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2CDE" w14:textId="023CAFA6" w:rsidR="00FA12DF" w:rsidRPr="00436CCF" w:rsidRDefault="00FA12DF" w:rsidP="00FA12DF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  <w:lang w:eastAsia="en-US"/>
        </w:rPr>
      </w:pPr>
      <w:r w:rsidRPr="00436CCF">
        <w:rPr>
          <w:rFonts w:ascii="Times New Roman" w:hAnsi="Times New Roman" w:cs="Times New Roman"/>
          <w:b/>
          <w:bCs/>
          <w:kern w:val="0"/>
          <w:sz w:val="32"/>
          <w:szCs w:val="32"/>
          <w:lang w:eastAsia="en-US"/>
        </w:rPr>
        <w:t>Supplementary information</w:t>
      </w:r>
    </w:p>
    <w:p w14:paraId="50896D40" w14:textId="76192436" w:rsidR="00304DBA" w:rsidRPr="00436CCF" w:rsidRDefault="00FA12DF" w:rsidP="00FA12DF">
      <w:pPr>
        <w:jc w:val="center"/>
        <w:rPr>
          <w:rFonts w:ascii="Times New Roman" w:hAnsi="Times New Roman" w:cs="Times New Roman"/>
        </w:rPr>
      </w:pPr>
      <w:r w:rsidRPr="00436CCF">
        <w:rPr>
          <w:rFonts w:ascii="Times New Roman" w:hAnsi="Times New Roman" w:cs="Times New Roman"/>
          <w:noProof/>
        </w:rPr>
        <w:drawing>
          <wp:inline distT="0" distB="0" distL="0" distR="0" wp14:anchorId="33DC8568" wp14:editId="3983947D">
            <wp:extent cx="4419600" cy="32308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8F22C" w14:textId="25FC4BFD" w:rsidR="00FA12DF" w:rsidRPr="00436CCF" w:rsidRDefault="00FA12DF" w:rsidP="00FA12DF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Fig S1. FT IR spectra of </w:t>
      </w:r>
      <w:proofErr w:type="spellStart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PLGA@Icaritin</w:t>
      </w:r>
      <w:proofErr w:type="spellEnd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icaritin</w:t>
      </w:r>
      <w:proofErr w:type="spellEnd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and PLGA.</w:t>
      </w:r>
    </w:p>
    <w:p w14:paraId="6F51B71C" w14:textId="2CEA99E5" w:rsidR="00FA12DF" w:rsidRPr="00436CCF" w:rsidRDefault="00FA12DF" w:rsidP="00FA12DF">
      <w:pPr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3F1EAF3F" w14:textId="66EF3289" w:rsidR="00FA12DF" w:rsidRPr="00436CCF" w:rsidRDefault="00FA12DF" w:rsidP="00FA12DF">
      <w:pPr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436CCF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7FF5DA92" wp14:editId="76C48E7E">
            <wp:extent cx="4008120" cy="2476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D82CA" w14:textId="5AFBF32A" w:rsidR="00FA12DF" w:rsidRPr="00436CCF" w:rsidRDefault="00FA12DF" w:rsidP="00FA12DF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Fig S2. UV-vis spectra of </w:t>
      </w:r>
      <w:proofErr w:type="spellStart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icaritin</w:t>
      </w:r>
      <w:proofErr w:type="spellEnd"/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.</w:t>
      </w:r>
    </w:p>
    <w:p w14:paraId="0172A696" w14:textId="4C0E2C99" w:rsidR="00FA12DF" w:rsidRDefault="00FA12DF">
      <w:pPr>
        <w:rPr>
          <w:rFonts w:ascii="Times New Roman" w:hAnsi="Times New Roman" w:cs="Times New Roman"/>
        </w:rPr>
      </w:pPr>
    </w:p>
    <w:p w14:paraId="56D1C91D" w14:textId="491D4E14" w:rsidR="00873D50" w:rsidRDefault="00873D50">
      <w:pPr>
        <w:rPr>
          <w:rFonts w:ascii="Times New Roman" w:hAnsi="Times New Roman" w:cs="Times New Roman"/>
        </w:rPr>
      </w:pPr>
    </w:p>
    <w:p w14:paraId="0449285D" w14:textId="5F9D5554" w:rsidR="00873D50" w:rsidRDefault="00873D50" w:rsidP="00873D5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F1ADF6B" wp14:editId="464655F1">
            <wp:extent cx="4396740" cy="2720834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245" cy="27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D9A49" w14:textId="5EA7B8E1" w:rsidR="00873D50" w:rsidRPr="00436CCF" w:rsidRDefault="00873D50" w:rsidP="00873D5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Fig S</w:t>
      </w:r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3</w:t>
      </w: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. </w:t>
      </w:r>
      <w:r w:rsidRPr="00550E27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In vivo</w:t>
      </w:r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distribution of </w:t>
      </w:r>
      <w:proofErr w:type="spellStart"/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PLGA@I</w:t>
      </w: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caritin</w:t>
      </w:r>
      <w:proofErr w:type="spellEnd"/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NPs</w:t>
      </w:r>
      <w:r w:rsidRPr="00436CCF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.</w:t>
      </w:r>
    </w:p>
    <w:p w14:paraId="31DF6835" w14:textId="77777777" w:rsidR="00873D50" w:rsidRPr="00873D50" w:rsidRDefault="00873D50" w:rsidP="00873D50">
      <w:pPr>
        <w:jc w:val="center"/>
        <w:rPr>
          <w:rFonts w:ascii="Times New Roman" w:hAnsi="Times New Roman" w:cs="Times New Roman"/>
        </w:rPr>
      </w:pPr>
    </w:p>
    <w:sectPr w:rsidR="00873D50" w:rsidRPr="00873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7D55E" w14:textId="77777777" w:rsidR="00416CD9" w:rsidRDefault="00416CD9" w:rsidP="00B1350D">
      <w:r>
        <w:separator/>
      </w:r>
    </w:p>
  </w:endnote>
  <w:endnote w:type="continuationSeparator" w:id="0">
    <w:p w14:paraId="77621331" w14:textId="77777777" w:rsidR="00416CD9" w:rsidRDefault="00416CD9" w:rsidP="00B1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E94F" w14:textId="77777777" w:rsidR="00416CD9" w:rsidRDefault="00416CD9" w:rsidP="00B1350D">
      <w:r>
        <w:separator/>
      </w:r>
    </w:p>
  </w:footnote>
  <w:footnote w:type="continuationSeparator" w:id="0">
    <w:p w14:paraId="4950FF83" w14:textId="77777777" w:rsidR="00416CD9" w:rsidRDefault="00416CD9" w:rsidP="00B1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BA"/>
    <w:rsid w:val="00304DBA"/>
    <w:rsid w:val="00416CD9"/>
    <w:rsid w:val="00436CCF"/>
    <w:rsid w:val="00550E27"/>
    <w:rsid w:val="00873D50"/>
    <w:rsid w:val="00B1350D"/>
    <w:rsid w:val="00FA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62D57"/>
  <w15:chartTrackingRefBased/>
  <w15:docId w15:val="{01CE98B5-EA9F-4381-ACD1-B7BDFFFB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5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郭</dc:creator>
  <cp:keywords/>
  <dc:description/>
  <cp:lastModifiedBy>肖 瑶</cp:lastModifiedBy>
  <cp:revision>2</cp:revision>
  <dcterms:created xsi:type="dcterms:W3CDTF">2022-05-04T08:36:00Z</dcterms:created>
  <dcterms:modified xsi:type="dcterms:W3CDTF">2022-05-04T08:36:00Z</dcterms:modified>
</cp:coreProperties>
</file>